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1B3" w:rsidRPr="00FF2209" w:rsidRDefault="006761B3" w:rsidP="006761B3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</w:pPr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 xml:space="preserve">Table 3:- </w:t>
      </w:r>
      <w:proofErr w:type="spellStart"/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>Bivariable</w:t>
      </w:r>
      <w:proofErr w:type="spellEnd"/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 xml:space="preserve"> and multivariable logistic regression analysis of factors associated with HIV positive status disclosure among HIV–infected children in </w:t>
      </w:r>
      <w:proofErr w:type="spellStart"/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>Wolaita</w:t>
      </w:r>
      <w:proofErr w:type="spellEnd"/>
      <w:r w:rsidRPr="00D268AC">
        <w:rPr>
          <w:rFonts w:ascii="Times New Roman" w:hAnsi="Times New Roman" w:cs="Times New Roman"/>
          <w:b w:val="0"/>
          <w:color w:val="000000"/>
          <w:sz w:val="24"/>
          <w:szCs w:val="24"/>
          <w:lang w:val="en-US"/>
        </w:rPr>
        <w:t xml:space="preserve"> Zone, Sothern Ethiopia, 2021 (n=203).  </w:t>
      </w:r>
    </w:p>
    <w:p w:rsidR="006761B3" w:rsidRDefault="006761B3" w:rsidP="006761B3"/>
    <w:p w:rsidR="006761B3" w:rsidRDefault="006761B3" w:rsidP="006761B3"/>
    <w:tbl>
      <w:tblPr>
        <w:tblpPr w:leftFromText="180" w:rightFromText="180" w:vertAnchor="page" w:horzAnchor="margin" w:tblpX="-954" w:tblpY="4606"/>
        <w:tblW w:w="12582" w:type="dxa"/>
        <w:tblLook w:val="04A0" w:firstRow="1" w:lastRow="0" w:firstColumn="1" w:lastColumn="0" w:noHBand="0" w:noVBand="1"/>
      </w:tblPr>
      <w:tblGrid>
        <w:gridCol w:w="3168"/>
        <w:gridCol w:w="1530"/>
        <w:gridCol w:w="1350"/>
        <w:gridCol w:w="2070"/>
        <w:gridCol w:w="2250"/>
        <w:gridCol w:w="971"/>
        <w:gridCol w:w="1243"/>
      </w:tblGrid>
      <w:tr w:rsidR="006761B3" w:rsidRPr="00FF2209" w:rsidTr="00C76EE6">
        <w:trPr>
          <w:trHeight w:val="440"/>
        </w:trPr>
        <w:tc>
          <w:tcPr>
            <w:tcW w:w="3168" w:type="dxa"/>
            <w:vMerge w:val="restart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Factor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sclosure status n (%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 w:val="restart"/>
          </w:tcPr>
          <w:p w:rsidR="006761B3" w:rsidRPr="00FF2209" w:rsidRDefault="006761B3" w:rsidP="00C76E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90"/>
        </w:trPr>
        <w:tc>
          <w:tcPr>
            <w:tcW w:w="3168" w:type="dxa"/>
            <w:vMerge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Not disclosed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sclosed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R (95% CI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284"/>
        </w:trPr>
        <w:tc>
          <w:tcPr>
            <w:tcW w:w="3168" w:type="dxa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of child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35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&lt;12 year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30.4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69.6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66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≥12 year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7.7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92.3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 (3.03-9.73)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 (2.87-15.62) **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243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ld’s educational Status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18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t started education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47.8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52.2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00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Start education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30.6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69.4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 (0.89-3. 87)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  (0.45 -2.83 )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297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ency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35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Urban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31.9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 (68.1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 (0.61 -3.95)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47 -3.62)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285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Rural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0.0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80.0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112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Death of any of his/her parent</w:t>
            </w: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68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Yes</w:t>
            </w: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No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5.7)</w:t>
            </w: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74.3)</w:t>
            </w: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 (1. 17-2.85 7)</w:t>
            </w: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(1.05-3.84 ) **</w:t>
            </w: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27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6E25">
              <w:rPr>
                <w:rFonts w:ascii="Times New Roman" w:hAnsi="Times New Roman" w:cs="Times New Roman"/>
                <w:sz w:val="24"/>
                <w:szCs w:val="24"/>
              </w:rPr>
              <w:t xml:space="preserve">HIV status  care givers        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84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Positive                                   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37.5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62.5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7 (1.56-4.77) 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 (0.63-2.05)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402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Negative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3.7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76.3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402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Unknown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18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ld’s duration on ART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112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&lt; 72 months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46.6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53.4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38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≥ 72 months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9.5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80.5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  (2.59-5.79)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 (1.65-6.72) **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23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of child at HIV diagnosis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530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6761B3" w:rsidRPr="0079437A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&lt; 4 year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43.1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2 (56.9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 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9-4.37)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 26 (0.86-3.72)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504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≥ 4 year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25.5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74.5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112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urrent care giver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09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Biological parent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36.5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 (63.5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502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Other  relatives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3.0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84.0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1.45-9.63)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9 (0.93-11.76) 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335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lationship with children 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trHeight w:val="486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First degree relative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36.4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63.6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0.35 -1.13 )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0.76-7. 91)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43" w:type="dxa"/>
            <w:vMerge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gridAfter w:val="1"/>
          <w:wAfter w:w="1243" w:type="dxa"/>
          <w:trHeight w:val="296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Second degree relative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5.9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74.1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gridAfter w:val="1"/>
          <w:wAfter w:w="1243" w:type="dxa"/>
          <w:trHeight w:val="140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22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ypes of health facility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gridAfter w:val="1"/>
          <w:wAfter w:w="1243" w:type="dxa"/>
          <w:trHeight w:val="275"/>
        </w:trPr>
        <w:tc>
          <w:tcPr>
            <w:tcW w:w="3168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Health Center</w:t>
            </w:r>
          </w:p>
        </w:tc>
        <w:tc>
          <w:tcPr>
            <w:tcW w:w="153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(78.2)</w:t>
            </w:r>
          </w:p>
        </w:tc>
        <w:tc>
          <w:tcPr>
            <w:tcW w:w="13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(21.8)</w:t>
            </w:r>
          </w:p>
        </w:tc>
        <w:tc>
          <w:tcPr>
            <w:tcW w:w="207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1" w:type="dxa"/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61B3" w:rsidRPr="00FF2209" w:rsidTr="00C76EE6">
        <w:trPr>
          <w:gridAfter w:val="1"/>
          <w:wAfter w:w="1243" w:type="dxa"/>
          <w:trHeight w:val="536"/>
        </w:trPr>
        <w:tc>
          <w:tcPr>
            <w:tcW w:w="3168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Hospital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(47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(52.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(0.27-0.8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 (1.33-4.67)**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6761B3" w:rsidRPr="00FF2209" w:rsidRDefault="006761B3" w:rsidP="00C76EE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6761B3" w:rsidRDefault="006761B3" w:rsidP="006761B3">
      <w:pPr>
        <w:jc w:val="both"/>
        <w:rPr>
          <w:rFonts w:ascii="Times New Roman" w:hAnsi="Times New Roman" w:cs="Times New Roman"/>
          <w:color w:val="000000"/>
          <w:sz w:val="24"/>
        </w:rPr>
      </w:pPr>
      <w:r w:rsidRPr="00D268AC">
        <w:rPr>
          <w:rFonts w:ascii="Times New Roman" w:hAnsi="Times New Roman" w:cs="Times New Roman"/>
          <w:b/>
          <w:color w:val="000000"/>
          <w:sz w:val="24"/>
          <w:szCs w:val="24"/>
        </w:rPr>
        <w:t>Not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D268A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/>
          <w:sz w:val="24"/>
          <w:szCs w:val="24"/>
        </w:rPr>
        <w:t>**p-value &lt; 0.05(statistically significant association),</w:t>
      </w:r>
      <w:r w:rsidRPr="00B12AF8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Pr="00D96093">
        <w:rPr>
          <w:rFonts w:ascii="Times New Roman" w:hAnsi="Times New Roman" w:cs="Times New Roman"/>
          <w:color w:val="000000"/>
          <w:sz w:val="24"/>
        </w:rPr>
        <w:t>1</w:t>
      </w:r>
      <w:r w:rsidRPr="00D268AC">
        <w:rPr>
          <w:rFonts w:ascii="Times New Roman" w:hAnsi="Times New Roman" w:cs="Times New Roman"/>
          <w:color w:val="000000"/>
          <w:sz w:val="24"/>
        </w:rPr>
        <w:t>: reference category.</w:t>
      </w:r>
    </w:p>
    <w:p w:rsidR="006761B3" w:rsidRPr="00C76EE6" w:rsidRDefault="006761B3" w:rsidP="006761B3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0713F">
        <w:rPr>
          <w:rFonts w:ascii="Times New Roman" w:hAnsi="Times New Roman" w:cs="Times New Roman"/>
          <w:b/>
          <w:color w:val="000000"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76EE6">
        <w:rPr>
          <w:rFonts w:ascii="Times New Roman" w:hAnsi="Times New Roman" w:cs="Times New Roman"/>
          <w:color w:val="000000"/>
          <w:sz w:val="24"/>
          <w:szCs w:val="24"/>
        </w:rPr>
        <w:t>AOR: Adjusted odd ratio; CI: Confidence Interval; COR: Crud odd ratio</w:t>
      </w:r>
    </w:p>
    <w:p w:rsidR="00064963" w:rsidRDefault="00064963">
      <w:bookmarkStart w:id="0" w:name="_GoBack"/>
      <w:bookmarkEnd w:id="0"/>
    </w:p>
    <w:sectPr w:rsidR="00064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1B3"/>
    <w:rsid w:val="00064963"/>
    <w:rsid w:val="0067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61B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61B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5-05T13:19:00Z</dcterms:created>
  <dcterms:modified xsi:type="dcterms:W3CDTF">2022-05-05T13:20:00Z</dcterms:modified>
</cp:coreProperties>
</file>